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2B297" w14:textId="5FBEE516" w:rsidR="00AB62E8" w:rsidRDefault="00BB3468">
      <w:pPr>
        <w:ind w:firstLine="482"/>
      </w:pPr>
      <w:r>
        <w:rPr>
          <w:b/>
          <w:bCs/>
        </w:rPr>
        <w:t xml:space="preserve">Multimedia </w:t>
      </w:r>
      <w:r w:rsidR="00000000">
        <w:rPr>
          <w:rFonts w:hint="eastAsia"/>
          <w:b/>
          <w:bCs/>
        </w:rPr>
        <w:t xml:space="preserve">Appendix </w:t>
      </w:r>
      <w:r>
        <w:rPr>
          <w:b/>
          <w:bCs/>
        </w:rPr>
        <w:t>1</w:t>
      </w:r>
      <w:r w:rsidR="00000000">
        <w:rPr>
          <w:rFonts w:hint="eastAsia"/>
          <w:b/>
          <w:bCs/>
        </w:rPr>
        <w:t>: Interview Outline for Parents (Pre-Intervention)</w:t>
      </w:r>
    </w:p>
    <w:p w14:paraId="18BA13B0" w14:textId="77777777" w:rsidR="00AB62E8" w:rsidRDefault="00000000">
      <w:pPr>
        <w:ind w:firstLine="480"/>
      </w:pPr>
      <w:r>
        <w:rPr>
          <w:rFonts w:hint="eastAsia"/>
        </w:rPr>
        <w:t>1. Purpose of the Interview:</w:t>
      </w:r>
    </w:p>
    <w:p w14:paraId="35920FB2" w14:textId="77777777" w:rsidR="00AB62E8" w:rsidRDefault="00000000">
      <w:pPr>
        <w:ind w:firstLine="480"/>
      </w:pPr>
      <w:r>
        <w:rPr>
          <w:rFonts w:hint="eastAsia"/>
        </w:rPr>
        <w:t>To understand parents' perspectives on adherence to amblyopia treatment for children and the potential impact of a gamified training program in the home environment.</w:t>
      </w:r>
    </w:p>
    <w:p w14:paraId="3F70E174" w14:textId="77777777" w:rsidR="00AB62E8" w:rsidRDefault="00000000">
      <w:pPr>
        <w:ind w:firstLine="480"/>
      </w:pPr>
      <w:r>
        <w:rPr>
          <w:rFonts w:hint="eastAsia"/>
        </w:rPr>
        <w:t>2. Duration of the Interview:</w:t>
      </w:r>
    </w:p>
    <w:p w14:paraId="6885E50C" w14:textId="77777777" w:rsidR="00AB62E8" w:rsidRDefault="00000000">
      <w:pPr>
        <w:ind w:firstLine="480"/>
      </w:pPr>
      <w:r>
        <w:rPr>
          <w:rFonts w:hint="eastAsia"/>
        </w:rPr>
        <w:t>30</w:t>
      </w:r>
      <w:r>
        <w:rPr>
          <w:rFonts w:hint="eastAsia"/>
        </w:rPr>
        <w:t>–</w:t>
      </w:r>
      <w:r>
        <w:rPr>
          <w:rFonts w:hint="eastAsia"/>
        </w:rPr>
        <w:t>45 minutes</w:t>
      </w:r>
    </w:p>
    <w:p w14:paraId="73B0E941" w14:textId="77777777" w:rsidR="00AB62E8" w:rsidRDefault="00000000">
      <w:pPr>
        <w:ind w:firstLine="480"/>
      </w:pPr>
      <w:r>
        <w:rPr>
          <w:rFonts w:hint="eastAsia"/>
        </w:rPr>
        <w:t>3. Format of the Interview:</w:t>
      </w:r>
    </w:p>
    <w:p w14:paraId="64F15208" w14:textId="77777777" w:rsidR="00AB62E8" w:rsidRDefault="00000000">
      <w:pPr>
        <w:ind w:firstLine="480"/>
      </w:pPr>
      <w:r>
        <w:rPr>
          <w:rFonts w:hint="eastAsia"/>
        </w:rPr>
        <w:t>Semi-structured interview</w:t>
      </w:r>
    </w:p>
    <w:p w14:paraId="18E4DAA5" w14:textId="77777777" w:rsidR="00AB62E8" w:rsidRDefault="00000000">
      <w:pPr>
        <w:ind w:firstLine="480"/>
      </w:pPr>
      <w:r>
        <w:rPr>
          <w:rFonts w:hint="eastAsia"/>
        </w:rPr>
        <w:t>4. Preparation Tools:</w:t>
      </w:r>
    </w:p>
    <w:p w14:paraId="1EA4A856" w14:textId="77777777" w:rsidR="00AB62E8" w:rsidRDefault="00000000">
      <w:pPr>
        <w:ind w:firstLine="480"/>
      </w:pPr>
      <w:r>
        <w:rPr>
          <w:rFonts w:hint="eastAsia"/>
        </w:rPr>
        <w:t>Audio recorder, printed outline, informed consent form, basic information sheet</w:t>
      </w:r>
    </w:p>
    <w:p w14:paraId="2DDAAE28" w14:textId="77777777" w:rsidR="00AB62E8" w:rsidRDefault="00000000">
      <w:pPr>
        <w:ind w:firstLine="480"/>
      </w:pPr>
      <w:r>
        <w:rPr>
          <w:rFonts w:hint="eastAsia"/>
        </w:rPr>
        <w:t>5. Location of the Interview:</w:t>
      </w:r>
    </w:p>
    <w:p w14:paraId="3957EFE0" w14:textId="77777777" w:rsidR="00AB62E8" w:rsidRDefault="00000000">
      <w:pPr>
        <w:ind w:firstLine="480"/>
      </w:pPr>
      <w:r>
        <w:rPr>
          <w:rFonts w:hint="eastAsia"/>
        </w:rPr>
        <w:t>Shenzhen Children's Hospital</w:t>
      </w:r>
    </w:p>
    <w:p w14:paraId="7D9A38D1" w14:textId="77777777" w:rsidR="00AB62E8" w:rsidRDefault="00000000">
      <w:pPr>
        <w:ind w:firstLine="480"/>
      </w:pPr>
      <w:r>
        <w:rPr>
          <w:rFonts w:hint="eastAsia"/>
        </w:rPr>
        <w:t>6. Selection of Interview Subjects:</w:t>
      </w:r>
    </w:p>
    <w:p w14:paraId="20829EF7" w14:textId="77777777" w:rsidR="00AB62E8" w:rsidRDefault="00000000">
      <w:pPr>
        <w:ind w:firstLine="480"/>
      </w:pPr>
      <w:r>
        <w:rPr>
          <w:rFonts w:hint="eastAsia"/>
        </w:rPr>
        <w:t>Parents of children aged 6</w:t>
      </w:r>
      <w:r>
        <w:rPr>
          <w:rFonts w:hint="eastAsia"/>
        </w:rPr>
        <w:t>–</w:t>
      </w:r>
      <w:r>
        <w:rPr>
          <w:rFonts w:hint="eastAsia"/>
        </w:rPr>
        <w:t>10 years diagnosed with anisometropic amblyopia</w:t>
      </w:r>
    </w:p>
    <w:p w14:paraId="4E193914" w14:textId="77777777" w:rsidR="00AB62E8" w:rsidRDefault="00000000">
      <w:pPr>
        <w:ind w:firstLine="480"/>
      </w:pPr>
      <w:r>
        <w:rPr>
          <w:rFonts w:hint="eastAsia"/>
        </w:rPr>
        <w:t>7. Interview Content:</w:t>
      </w:r>
    </w:p>
    <w:p w14:paraId="38AF9BD1" w14:textId="77777777" w:rsidR="00AB62E8" w:rsidRDefault="00AB62E8">
      <w:pPr>
        <w:ind w:firstLine="480"/>
      </w:pPr>
    </w:p>
    <w:p w14:paraId="43F97BD0" w14:textId="77777777" w:rsidR="00AB62E8" w:rsidRDefault="00000000">
      <w:pPr>
        <w:ind w:firstLine="480"/>
      </w:pPr>
      <w:r>
        <w:rPr>
          <w:rFonts w:hint="eastAsia"/>
        </w:rPr>
        <w:t>Basic Information</w:t>
      </w:r>
    </w:p>
    <w:p w14:paraId="550FC110" w14:textId="77777777" w:rsidR="00AB62E8" w:rsidRDefault="00000000">
      <w:pPr>
        <w:ind w:firstLine="480"/>
      </w:pPr>
      <w:r>
        <w:rPr>
          <w:rFonts w:hint="eastAsia"/>
        </w:rPr>
        <w:t>How old is your child?</w:t>
      </w:r>
    </w:p>
    <w:p w14:paraId="586E6F3C" w14:textId="77777777" w:rsidR="00AB62E8" w:rsidRDefault="00000000">
      <w:pPr>
        <w:ind w:firstLine="480"/>
      </w:pPr>
      <w:r>
        <w:rPr>
          <w:rFonts w:hint="eastAsia"/>
        </w:rPr>
        <w:t>When and how did you discover that your child had amblyopia?</w:t>
      </w:r>
    </w:p>
    <w:p w14:paraId="1FAE2445" w14:textId="77777777" w:rsidR="00AB62E8" w:rsidRDefault="00000000">
      <w:pPr>
        <w:ind w:firstLine="480"/>
      </w:pPr>
      <w:r>
        <w:rPr>
          <w:rFonts w:hint="eastAsia"/>
        </w:rPr>
        <w:t>How long has your child been undergoing amblyopia rehabilitation training? What is the training frequency?</w:t>
      </w:r>
    </w:p>
    <w:p w14:paraId="76B22BE0" w14:textId="77777777" w:rsidR="00AB62E8" w:rsidRDefault="00AB62E8">
      <w:pPr>
        <w:ind w:firstLine="480"/>
      </w:pPr>
    </w:p>
    <w:p w14:paraId="2C4A3526" w14:textId="77777777" w:rsidR="00AB62E8" w:rsidRDefault="00000000">
      <w:pPr>
        <w:ind w:firstLine="480"/>
      </w:pPr>
      <w:r>
        <w:rPr>
          <w:rFonts w:hint="eastAsia"/>
        </w:rPr>
        <w:t>Understanding of Amblyopia</w:t>
      </w:r>
    </w:p>
    <w:p w14:paraId="35E5C78D" w14:textId="77777777" w:rsidR="00AB62E8" w:rsidRDefault="00000000">
      <w:pPr>
        <w:ind w:firstLine="480"/>
      </w:pPr>
      <w:r>
        <w:rPr>
          <w:rFonts w:hint="eastAsia"/>
        </w:rPr>
        <w:t>How familiar are you with amblyopia? Do you know what kind of eye condition it is?</w:t>
      </w:r>
    </w:p>
    <w:p w14:paraId="4B253068" w14:textId="77777777" w:rsidR="00AB62E8" w:rsidRDefault="00000000">
      <w:pPr>
        <w:ind w:firstLine="480"/>
      </w:pPr>
      <w:r>
        <w:rPr>
          <w:rFonts w:hint="eastAsia"/>
        </w:rPr>
        <w:t>How long do you think rehabilitation training needs to continue for ideal vision improvement?</w:t>
      </w:r>
    </w:p>
    <w:p w14:paraId="6CBEEADB" w14:textId="77777777" w:rsidR="00AB62E8" w:rsidRDefault="00000000">
      <w:pPr>
        <w:ind w:firstLine="480"/>
      </w:pPr>
      <w:r>
        <w:rPr>
          <w:rFonts w:hint="eastAsia"/>
        </w:rPr>
        <w:t>Challenges and Support in Amblyopia Training</w:t>
      </w:r>
    </w:p>
    <w:p w14:paraId="7344D508" w14:textId="77777777" w:rsidR="00AB62E8" w:rsidRDefault="00AB62E8">
      <w:pPr>
        <w:ind w:firstLine="480"/>
      </w:pPr>
    </w:p>
    <w:p w14:paraId="32AD8F50" w14:textId="77777777" w:rsidR="00AB62E8" w:rsidRDefault="00000000">
      <w:pPr>
        <w:ind w:firstLine="480"/>
      </w:pPr>
      <w:r>
        <w:rPr>
          <w:rFonts w:hint="eastAsia"/>
        </w:rPr>
        <w:t>Before starting app-based training, how did you assist your child with amblyopia treatment?</w:t>
      </w:r>
    </w:p>
    <w:p w14:paraId="475FD032" w14:textId="77777777" w:rsidR="00AB62E8" w:rsidRDefault="00000000">
      <w:pPr>
        <w:ind w:firstLine="480"/>
      </w:pPr>
      <w:r>
        <w:rPr>
          <w:rFonts w:hint="eastAsia"/>
        </w:rPr>
        <w:t>Were there any memorable events or challenges during treatment?</w:t>
      </w:r>
    </w:p>
    <w:p w14:paraId="41C2E9BA" w14:textId="77777777" w:rsidR="00AB62E8" w:rsidRDefault="00000000">
      <w:pPr>
        <w:ind w:firstLine="480"/>
      </w:pPr>
      <w:r>
        <w:rPr>
          <w:rFonts w:hint="eastAsia"/>
        </w:rPr>
        <w:t>What challenges did you encounter in supporting your child</w:t>
      </w:r>
      <w:r>
        <w:rPr>
          <w:rFonts w:hint="eastAsia"/>
        </w:rPr>
        <w:t>’</w:t>
      </w:r>
      <w:r>
        <w:rPr>
          <w:rFonts w:hint="eastAsia"/>
        </w:rPr>
        <w:t xml:space="preserve">s treatment? What </w:t>
      </w:r>
      <w:r>
        <w:rPr>
          <w:rFonts w:hint="eastAsia"/>
        </w:rPr>
        <w:lastRenderedPageBreak/>
        <w:t>motivated you to keep going?</w:t>
      </w:r>
    </w:p>
    <w:p w14:paraId="6D8D5D0F" w14:textId="77777777" w:rsidR="00AB62E8" w:rsidRDefault="00AB62E8">
      <w:pPr>
        <w:ind w:firstLine="480"/>
      </w:pPr>
    </w:p>
    <w:p w14:paraId="6337F624" w14:textId="77777777" w:rsidR="00AB62E8" w:rsidRDefault="00000000">
      <w:pPr>
        <w:ind w:firstLine="480"/>
      </w:pPr>
      <w:r>
        <w:rPr>
          <w:rFonts w:hint="eastAsia"/>
        </w:rPr>
        <w:t>Behavioral Characteristics of Children with Amblyopia</w:t>
      </w:r>
    </w:p>
    <w:p w14:paraId="74EAC048" w14:textId="77777777" w:rsidR="00AB62E8" w:rsidRDefault="00000000">
      <w:pPr>
        <w:ind w:firstLine="480"/>
      </w:pPr>
      <w:r>
        <w:rPr>
          <w:rFonts w:hint="eastAsia"/>
        </w:rPr>
        <w:t>Do you think your child faces any inconveniences in daily life due to amblyopia?</w:t>
      </w:r>
    </w:p>
    <w:p w14:paraId="6CDF7800" w14:textId="77777777" w:rsidR="00AB62E8" w:rsidRDefault="00000000">
      <w:pPr>
        <w:ind w:firstLine="480"/>
      </w:pPr>
      <w:r>
        <w:rPr>
          <w:rFonts w:hint="eastAsia"/>
        </w:rPr>
        <w:t>Are you aware of your child</w:t>
      </w:r>
      <w:r>
        <w:rPr>
          <w:rFonts w:hint="eastAsia"/>
        </w:rPr>
        <w:t>’</w:t>
      </w:r>
      <w:r>
        <w:rPr>
          <w:rFonts w:hint="eastAsia"/>
        </w:rPr>
        <w:t>s performance at school? Is it different from their behavior at home?</w:t>
      </w:r>
    </w:p>
    <w:p w14:paraId="540B7CED" w14:textId="77777777" w:rsidR="00AB62E8" w:rsidRDefault="00000000">
      <w:pPr>
        <w:ind w:firstLine="480"/>
      </w:pPr>
      <w:r>
        <w:rPr>
          <w:rFonts w:hint="eastAsia"/>
        </w:rPr>
        <w:t>How do you usually help your child manage amblyopia symptoms?</w:t>
      </w:r>
    </w:p>
    <w:p w14:paraId="57C483B6" w14:textId="77777777" w:rsidR="00AB62E8" w:rsidRDefault="00AB62E8">
      <w:pPr>
        <w:ind w:firstLine="480"/>
      </w:pPr>
    </w:p>
    <w:p w14:paraId="28FDC15F" w14:textId="77777777" w:rsidR="00AB62E8" w:rsidRDefault="00000000">
      <w:pPr>
        <w:ind w:firstLine="480"/>
      </w:pPr>
      <w:r>
        <w:rPr>
          <w:rFonts w:hint="eastAsia"/>
        </w:rPr>
        <w:t>Attitudes and Views on the Gamified Training Program</w:t>
      </w:r>
    </w:p>
    <w:p w14:paraId="29F034B3" w14:textId="77777777" w:rsidR="00AB62E8" w:rsidRDefault="00000000">
      <w:pPr>
        <w:ind w:firstLine="480"/>
      </w:pPr>
      <w:r>
        <w:rPr>
          <w:rFonts w:hint="eastAsia"/>
        </w:rPr>
        <w:t>What aspects do you hope to improve in your child through rehabilitation training?</w:t>
      </w:r>
    </w:p>
    <w:p w14:paraId="7F229309" w14:textId="77777777" w:rsidR="00AB62E8" w:rsidRDefault="00000000">
      <w:pPr>
        <w:ind w:firstLine="480"/>
      </w:pPr>
      <w:r>
        <w:rPr>
          <w:rFonts w:hint="eastAsia"/>
        </w:rPr>
        <w:t>How interested is your child in app-based training? Has their willingness to train changed?</w:t>
      </w:r>
    </w:p>
    <w:p w14:paraId="6C6FC291" w14:textId="77777777" w:rsidR="00AB62E8" w:rsidRDefault="00000000">
      <w:pPr>
        <w:ind w:firstLine="480"/>
      </w:pPr>
      <w:r>
        <w:rPr>
          <w:rFonts w:hint="eastAsia"/>
        </w:rPr>
        <w:t>In your opinion, what are the key elements that should be included in a gamified amblyopia rehabilitation program to help children adhere to the training?</w:t>
      </w:r>
    </w:p>
    <w:p w14:paraId="16883016" w14:textId="77777777" w:rsidR="00AB62E8" w:rsidRDefault="00000000">
      <w:pPr>
        <w:ind w:firstLine="480"/>
      </w:pPr>
      <w:r>
        <w:rPr>
          <w:rFonts w:hint="eastAsia"/>
        </w:rPr>
        <w:t>What is your opinion on using an iPad for amblyopia rehabilitation training? Do you think this method could increase your child's enthusiasm?</w:t>
      </w:r>
    </w:p>
    <w:p w14:paraId="01A975C4" w14:textId="77777777" w:rsidR="00AB62E8" w:rsidRDefault="00AB62E8">
      <w:pPr>
        <w:ind w:firstLineChars="0" w:firstLine="0"/>
      </w:pPr>
    </w:p>
    <w:sectPr w:rsidR="00AB6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3BF90" w14:textId="77777777" w:rsidR="00CC27BB" w:rsidRDefault="00CC27BB">
      <w:pPr>
        <w:spacing w:line="240" w:lineRule="auto"/>
        <w:ind w:firstLine="480"/>
      </w:pPr>
      <w:r>
        <w:separator/>
      </w:r>
    </w:p>
  </w:endnote>
  <w:endnote w:type="continuationSeparator" w:id="0">
    <w:p w14:paraId="49887DE5" w14:textId="77777777" w:rsidR="00CC27BB" w:rsidRDefault="00CC27B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2B7C9" w14:textId="77777777" w:rsidR="00CC27BB" w:rsidRDefault="00CC27BB">
      <w:pPr>
        <w:spacing w:line="240" w:lineRule="auto"/>
        <w:ind w:firstLine="480"/>
      </w:pPr>
      <w:r>
        <w:separator/>
      </w:r>
    </w:p>
  </w:footnote>
  <w:footnote w:type="continuationSeparator" w:id="0">
    <w:p w14:paraId="4CCEFA4B" w14:textId="77777777" w:rsidR="00CC27BB" w:rsidRDefault="00CC27BB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QzYWFmN2QwYjdmZjRhMzczYTgyZmMyNjA5YTRjNzAifQ=="/>
  </w:docVars>
  <w:rsids>
    <w:rsidRoot w:val="66942BF4"/>
    <w:rsid w:val="003876D7"/>
    <w:rsid w:val="003F4AF4"/>
    <w:rsid w:val="00AB62E8"/>
    <w:rsid w:val="00BB3468"/>
    <w:rsid w:val="00CC27BB"/>
    <w:rsid w:val="022E1167"/>
    <w:rsid w:val="03153F49"/>
    <w:rsid w:val="03BE59E3"/>
    <w:rsid w:val="040F20B8"/>
    <w:rsid w:val="05840B52"/>
    <w:rsid w:val="09835DF5"/>
    <w:rsid w:val="0BF91D5B"/>
    <w:rsid w:val="0D1B37E1"/>
    <w:rsid w:val="0D413A8B"/>
    <w:rsid w:val="102A64CC"/>
    <w:rsid w:val="14574005"/>
    <w:rsid w:val="157A3D64"/>
    <w:rsid w:val="19906B90"/>
    <w:rsid w:val="1DE57B96"/>
    <w:rsid w:val="1EC3608E"/>
    <w:rsid w:val="1F085E2D"/>
    <w:rsid w:val="201333A2"/>
    <w:rsid w:val="20E0201D"/>
    <w:rsid w:val="21141D0A"/>
    <w:rsid w:val="22F967E6"/>
    <w:rsid w:val="23774876"/>
    <w:rsid w:val="25343544"/>
    <w:rsid w:val="26FC749F"/>
    <w:rsid w:val="270D7DDA"/>
    <w:rsid w:val="27232A25"/>
    <w:rsid w:val="272D3CEF"/>
    <w:rsid w:val="276C5657"/>
    <w:rsid w:val="29C4731D"/>
    <w:rsid w:val="2BB64B2F"/>
    <w:rsid w:val="33487594"/>
    <w:rsid w:val="33666212"/>
    <w:rsid w:val="381A6A88"/>
    <w:rsid w:val="39A724DA"/>
    <w:rsid w:val="418B28EB"/>
    <w:rsid w:val="41997522"/>
    <w:rsid w:val="42372A0C"/>
    <w:rsid w:val="437E2CED"/>
    <w:rsid w:val="4F7D417A"/>
    <w:rsid w:val="574F41AA"/>
    <w:rsid w:val="5973726A"/>
    <w:rsid w:val="59DB7E82"/>
    <w:rsid w:val="5AE07780"/>
    <w:rsid w:val="5B722D37"/>
    <w:rsid w:val="5BD8177A"/>
    <w:rsid w:val="5BDC6F33"/>
    <w:rsid w:val="5D904737"/>
    <w:rsid w:val="5F883D16"/>
    <w:rsid w:val="5FA454A6"/>
    <w:rsid w:val="60955D0D"/>
    <w:rsid w:val="60C3114E"/>
    <w:rsid w:val="61097309"/>
    <w:rsid w:val="617954B8"/>
    <w:rsid w:val="64F53AD1"/>
    <w:rsid w:val="66942BF4"/>
    <w:rsid w:val="67697C8D"/>
    <w:rsid w:val="6B5F67DB"/>
    <w:rsid w:val="6B684263"/>
    <w:rsid w:val="6D8E7CED"/>
    <w:rsid w:val="70281794"/>
    <w:rsid w:val="72ED0C46"/>
    <w:rsid w:val="749F680A"/>
    <w:rsid w:val="74AF286E"/>
    <w:rsid w:val="767A06AE"/>
    <w:rsid w:val="7A232871"/>
    <w:rsid w:val="7E64204E"/>
    <w:rsid w:val="7F7B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AED6A2"/>
  <w15:docId w15:val="{43486C60-A989-426C-A4E3-A0529415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spacing w:line="400" w:lineRule="exact"/>
      <w:ind w:firstLineChars="200" w:firstLine="883"/>
      <w:jc w:val="both"/>
    </w:pPr>
    <w:rPr>
      <w:rFonts w:ascii="Times New Roman" w:eastAsia="SimSun" w:hAnsi="Times New Roman" w:cs="SimSun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keepNext/>
      <w:keepLines/>
      <w:spacing w:before="340" w:after="330" w:line="576" w:lineRule="auto"/>
      <w:jc w:val="center"/>
      <w:outlineLvl w:val="0"/>
    </w:pPr>
    <w:rPr>
      <w:rFonts w:eastAsia="SimHei"/>
      <w:kern w:val="44"/>
      <w:sz w:val="28"/>
    </w:rPr>
  </w:style>
  <w:style w:type="paragraph" w:styleId="Heading2">
    <w:name w:val="heading 2"/>
    <w:basedOn w:val="Normal"/>
    <w:next w:val="Normal"/>
    <w:autoRedefine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九儿</dc:creator>
  <cp:lastModifiedBy>Janel Pangilinan (JMIR)</cp:lastModifiedBy>
  <cp:revision>3</cp:revision>
  <dcterms:created xsi:type="dcterms:W3CDTF">2025-10-09T16:26:00Z</dcterms:created>
  <dcterms:modified xsi:type="dcterms:W3CDTF">2025-10-09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A4E40F6779C49CFB4D94DCD1808CCBC_13</vt:lpwstr>
  </property>
</Properties>
</file>